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D11" w:rsidRDefault="00A67D11" w:rsidP="00A67D11">
      <w:pPr>
        <w:pStyle w:val="Title"/>
        <w:jc w:val="center"/>
      </w:pPr>
      <w:r>
        <w:t>S</w:t>
      </w:r>
      <w:r w:rsidR="009A68D4">
        <w:t>1</w:t>
      </w:r>
      <w:r>
        <w:t xml:space="preserve"> Text</w:t>
      </w:r>
    </w:p>
    <w:p w:rsidR="000012F3" w:rsidRDefault="00EB4A80" w:rsidP="00A67D11">
      <w:pPr>
        <w:pStyle w:val="Title"/>
        <w:jc w:val="center"/>
        <w:rPr>
          <w:sz w:val="28"/>
          <w:szCs w:val="28"/>
        </w:rPr>
      </w:pPr>
      <w:r>
        <w:rPr>
          <w:sz w:val="28"/>
          <w:szCs w:val="28"/>
        </w:rPr>
        <w:t>Supporting</w:t>
      </w:r>
      <w:r w:rsidR="00A67D11" w:rsidRPr="000012F3">
        <w:rPr>
          <w:sz w:val="28"/>
          <w:szCs w:val="28"/>
        </w:rPr>
        <w:t xml:space="preserve"> </w:t>
      </w:r>
      <w:r w:rsidR="00C55FD5">
        <w:rPr>
          <w:sz w:val="28"/>
          <w:szCs w:val="28"/>
        </w:rPr>
        <w:t>Results and Methods</w:t>
      </w:r>
    </w:p>
    <w:p w:rsidR="00A67D11" w:rsidRPr="00A67D11" w:rsidRDefault="00A67D11" w:rsidP="00A67D11">
      <w:pPr>
        <w:jc w:val="center"/>
      </w:pPr>
    </w:p>
    <w:p w:rsidR="00A67D11" w:rsidRPr="00A67D11" w:rsidRDefault="00A67D11" w:rsidP="00A67D11">
      <w:pPr>
        <w:spacing w:line="276" w:lineRule="auto"/>
        <w:jc w:val="center"/>
        <w:rPr>
          <w:b/>
        </w:rPr>
      </w:pPr>
      <w:r w:rsidRPr="00A67D11">
        <w:rPr>
          <w:b/>
        </w:rPr>
        <w:t>Intra-patient Inter-metastatic Genetic Heterogeneity in Colorectal Cancer as a Key Determinant of Survival after Curative Liver Resection</w:t>
      </w:r>
    </w:p>
    <w:p w:rsidR="00FE1E46" w:rsidRDefault="005246C4" w:rsidP="00A67D11">
      <w:pPr>
        <w:spacing w:line="276" w:lineRule="auto"/>
        <w:jc w:val="center"/>
      </w:pPr>
      <w:r w:rsidRPr="00E27FA3">
        <w:t>Anita Sveen, Inger Marie Løes, Sharmini Alagaratnam, Gro Nilsen, Maren Høland, Ole Christian Lingjærde, Halfdan S</w:t>
      </w:r>
      <w:r>
        <w:t>o</w:t>
      </w:r>
      <w:r w:rsidRPr="00E27FA3">
        <w:t xml:space="preserve">rbye, </w:t>
      </w:r>
      <w:r>
        <w:t>Kaja Christine Graue Berg</w:t>
      </w:r>
      <w:r w:rsidRPr="00E27FA3">
        <w:t>,</w:t>
      </w:r>
      <w:r>
        <w:t xml:space="preserve"> Arild Horn, Jon-Helge Angelsen, </w:t>
      </w:r>
      <w:r w:rsidRPr="00E27FA3">
        <w:t>Stian Knappskog, Per Eystein Lønning, Ragnhild A. Lothe</w:t>
      </w:r>
    </w:p>
    <w:p w:rsidR="005246C4" w:rsidRDefault="005246C4" w:rsidP="000012F3">
      <w:r>
        <w:br w:type="page"/>
      </w:r>
    </w:p>
    <w:p w:rsidR="005246C4" w:rsidRPr="005246C4" w:rsidRDefault="005246C4" w:rsidP="00067B59">
      <w:pPr>
        <w:pStyle w:val="Heading1"/>
        <w:spacing w:line="360" w:lineRule="auto"/>
        <w:rPr>
          <w:lang w:val="en-GB"/>
        </w:rPr>
      </w:pPr>
      <w:r>
        <w:rPr>
          <w:lang w:val="en-GB"/>
        </w:rPr>
        <w:lastRenderedPageBreak/>
        <w:t>Results</w:t>
      </w:r>
    </w:p>
    <w:p w:rsidR="00994328" w:rsidRDefault="00067B59" w:rsidP="00067B59">
      <w:pPr>
        <w:pStyle w:val="Heading2"/>
        <w:spacing w:line="360" w:lineRule="auto"/>
      </w:pPr>
      <w:r>
        <w:t>DNA c</w:t>
      </w:r>
      <w:r w:rsidR="00994328">
        <w:t>opy number aberration frequencies in primary colorectal tumors and liver metastatic deposits</w:t>
      </w:r>
    </w:p>
    <w:p w:rsidR="00994328" w:rsidRDefault="00994328" w:rsidP="00067B59">
      <w:pPr>
        <w:spacing w:line="360" w:lineRule="auto"/>
        <w:rPr>
          <w:color w:val="000000" w:themeColor="text1"/>
        </w:rPr>
      </w:pPr>
      <w:r>
        <w:t xml:space="preserve">A </w:t>
      </w:r>
      <w:r w:rsidR="002B3353">
        <w:t>limited</w:t>
      </w:r>
      <w:r>
        <w:t xml:space="preserve"> number of primary tumors (n = 6) were available for comparison with the liver metastases. However, in an extended comparison of all the liver metastases (n = 134) with a publicly available dataset of primary </w:t>
      </w:r>
      <w:r w:rsidRPr="001A20E2">
        <w:rPr>
          <w:color w:val="000000" w:themeColor="text1"/>
        </w:rPr>
        <w:t xml:space="preserve">CRCs (n = 62 CRCs analyzed on the SNP Array 6.0; downloaded from the NCBI’s Gene Expression Omnibus, accession number GSE36458), </w:t>
      </w:r>
      <w:r>
        <w:rPr>
          <w:color w:val="000000" w:themeColor="text1"/>
        </w:rPr>
        <w:t xml:space="preserve">the two sample types showed similar </w:t>
      </w:r>
      <w:r w:rsidRPr="001A20E2">
        <w:rPr>
          <w:color w:val="000000" w:themeColor="text1"/>
        </w:rPr>
        <w:t>aberration frequencies</w:t>
      </w:r>
      <w:r w:rsidRPr="00CE75D3">
        <w:rPr>
          <w:color w:val="000000" w:themeColor="text1"/>
        </w:rPr>
        <w:t xml:space="preserve"> </w:t>
      </w:r>
      <w:r>
        <w:rPr>
          <w:color w:val="000000" w:themeColor="text1"/>
        </w:rPr>
        <w:t>genome-wide</w:t>
      </w:r>
      <w:r w:rsidRPr="001A20E2">
        <w:rPr>
          <w:color w:val="000000" w:themeColor="text1"/>
        </w:rPr>
        <w:t xml:space="preserve">. </w:t>
      </w:r>
      <w:r w:rsidR="007B1752">
        <w:rPr>
          <w:color w:val="000000" w:themeColor="text1"/>
        </w:rPr>
        <w:t xml:space="preserve">For the liver metastases, the frequencies were summarized patient-wise, and each patient </w:t>
      </w:r>
      <w:r w:rsidR="007B1752">
        <w:t>was considered to have an aberration if found in at least one metastatic deposit.</w:t>
      </w:r>
      <w:r w:rsidR="007B1752" w:rsidRPr="001A20E2">
        <w:rPr>
          <w:color w:val="000000" w:themeColor="text1"/>
        </w:rPr>
        <w:t xml:space="preserve"> </w:t>
      </w:r>
      <w:r w:rsidRPr="001A20E2">
        <w:rPr>
          <w:color w:val="000000" w:themeColor="text1"/>
        </w:rPr>
        <w:t xml:space="preserve">High frequencies of gain were found on chromosome arms </w:t>
      </w:r>
      <w:r w:rsidR="00DF0BCA">
        <w:rPr>
          <w:color w:val="000000" w:themeColor="text1"/>
        </w:rPr>
        <w:t>7p,</w:t>
      </w:r>
      <w:r w:rsidR="00F66381">
        <w:rPr>
          <w:color w:val="000000" w:themeColor="text1"/>
        </w:rPr>
        <w:t>7q,</w:t>
      </w:r>
      <w:r w:rsidR="00DF0BCA">
        <w:rPr>
          <w:color w:val="000000" w:themeColor="text1"/>
        </w:rPr>
        <w:t xml:space="preserve"> </w:t>
      </w:r>
      <w:r w:rsidRPr="001A20E2">
        <w:rPr>
          <w:color w:val="000000" w:themeColor="text1"/>
        </w:rPr>
        <w:t>8q, 13q, and 20q, and high frequencies of loss on 1p, 4p, 4q, 8p, 17p, and 18q (Fig</w:t>
      </w:r>
      <w:r w:rsidR="00246200">
        <w:rPr>
          <w:color w:val="000000" w:themeColor="text1"/>
        </w:rPr>
        <w:t xml:space="preserve"> </w:t>
      </w:r>
      <w:r w:rsidR="00364D97">
        <w:rPr>
          <w:color w:val="000000" w:themeColor="text1"/>
        </w:rPr>
        <w:t>A</w:t>
      </w:r>
      <w:r w:rsidR="00067B59">
        <w:rPr>
          <w:color w:val="000000" w:themeColor="text1"/>
        </w:rPr>
        <w:t xml:space="preserve"> in </w:t>
      </w:r>
      <w:r w:rsidR="00246200">
        <w:rPr>
          <w:color w:val="000000" w:themeColor="text1"/>
        </w:rPr>
        <w:t>S</w:t>
      </w:r>
      <w:r w:rsidR="009A68D4">
        <w:rPr>
          <w:color w:val="000000" w:themeColor="text1"/>
        </w:rPr>
        <w:t>2</w:t>
      </w:r>
      <w:r w:rsidR="00246200">
        <w:rPr>
          <w:color w:val="000000" w:themeColor="text1"/>
        </w:rPr>
        <w:t xml:space="preserve"> Text</w:t>
      </w:r>
      <w:r w:rsidRPr="001A20E2">
        <w:rPr>
          <w:color w:val="000000" w:themeColor="text1"/>
        </w:rPr>
        <w:t>).</w:t>
      </w:r>
    </w:p>
    <w:p w:rsidR="00994328" w:rsidRPr="00994328" w:rsidRDefault="00994328" w:rsidP="00067B59">
      <w:pPr>
        <w:spacing w:line="360" w:lineRule="auto"/>
      </w:pPr>
    </w:p>
    <w:p w:rsidR="00B64CFF" w:rsidRDefault="002E16DB" w:rsidP="00067B59">
      <w:pPr>
        <w:pStyle w:val="Heading2"/>
        <w:spacing w:line="360" w:lineRule="auto"/>
      </w:pPr>
      <w:r>
        <w:t>Response to pre-surgical chemotherapy and</w:t>
      </w:r>
      <w:r w:rsidR="00D23CBD">
        <w:t xml:space="preserve"> </w:t>
      </w:r>
      <w:r w:rsidR="00067B59">
        <w:t xml:space="preserve">DNA </w:t>
      </w:r>
      <w:r w:rsidR="00D23CBD">
        <w:t>copy number aberrations</w:t>
      </w:r>
      <w:r w:rsidR="0047717B">
        <w:t xml:space="preserve"> in liver metastases</w:t>
      </w:r>
    </w:p>
    <w:p w:rsidR="009D06A9" w:rsidRDefault="009D06A9" w:rsidP="00067B59">
      <w:pPr>
        <w:spacing w:line="360" w:lineRule="auto"/>
      </w:pPr>
      <w:r>
        <w:t>Among the patients receiving pre-operative chemotherapy before the first liver resection (n = 20), there were two response groups, stable disease and partial response (evaluated according to RECIST</w:t>
      </w:r>
      <w:r w:rsidR="001233C5">
        <w:t xml:space="preserve"> 1.1</w:t>
      </w:r>
      <w:r>
        <w:t xml:space="preserve">). There was no difference in the level of </w:t>
      </w:r>
      <w:r w:rsidR="003C70B0">
        <w:t>intra-</w:t>
      </w:r>
      <w:r w:rsidR="006B19F1">
        <w:t>patient inter-metastatic</w:t>
      </w:r>
      <w:r w:rsidR="003C70B0">
        <w:t xml:space="preserve"> genetic </w:t>
      </w:r>
      <w:r>
        <w:t>heterogeneity between the two response groups (</w:t>
      </w:r>
      <w:r w:rsidRPr="001D5966">
        <w:t>Fig</w:t>
      </w:r>
      <w:r w:rsidR="00246200">
        <w:t xml:space="preserve"> </w:t>
      </w:r>
      <w:r w:rsidR="00364D97">
        <w:t>G</w:t>
      </w:r>
      <w:r w:rsidR="00067B59">
        <w:t xml:space="preserve"> in </w:t>
      </w:r>
      <w:r w:rsidR="00246200">
        <w:t>S</w:t>
      </w:r>
      <w:r w:rsidR="009A68D4">
        <w:t>2</w:t>
      </w:r>
      <w:r w:rsidR="00246200">
        <w:t xml:space="preserve"> Text</w:t>
      </w:r>
      <w:r>
        <w:t xml:space="preserve">). </w:t>
      </w:r>
      <w:r w:rsidR="003C70B0">
        <w:t xml:space="preserve">Similarly, analyzing </w:t>
      </w:r>
      <w:r w:rsidRPr="003C70B0">
        <w:t xml:space="preserve">patients with metachronous </w:t>
      </w:r>
      <w:r w:rsidR="00C513B8" w:rsidRPr="003C70B0">
        <w:t xml:space="preserve">and synchronous </w:t>
      </w:r>
      <w:r w:rsidRPr="003C70B0">
        <w:t xml:space="preserve">metastases </w:t>
      </w:r>
      <w:r w:rsidR="00C513B8" w:rsidRPr="003C70B0">
        <w:t>separately</w:t>
      </w:r>
      <w:r w:rsidR="003C70B0">
        <w:t>, no difference in heterogeneity between the two response groups was observed (Fig</w:t>
      </w:r>
      <w:r w:rsidR="00246200">
        <w:t xml:space="preserve"> </w:t>
      </w:r>
      <w:r w:rsidR="00364D97">
        <w:t>G</w:t>
      </w:r>
      <w:r w:rsidR="00067B59">
        <w:t xml:space="preserve"> in </w:t>
      </w:r>
      <w:r w:rsidR="00246200">
        <w:t>S</w:t>
      </w:r>
      <w:r w:rsidR="009A68D4">
        <w:t>2</w:t>
      </w:r>
      <w:r w:rsidR="00246200">
        <w:t xml:space="preserve"> Text</w:t>
      </w:r>
      <w:r w:rsidR="003C70B0">
        <w:t>)</w:t>
      </w:r>
      <w:r>
        <w:t>. However, there were several genomi</w:t>
      </w:r>
      <w:r w:rsidR="002E16DB">
        <w:t>c regions with large difference</w:t>
      </w:r>
      <w:r w:rsidR="00067B59">
        <w:t>s</w:t>
      </w:r>
      <w:r>
        <w:t xml:space="preserve"> in the frequenc</w:t>
      </w:r>
      <w:r w:rsidR="002E16DB">
        <w:t>y</w:t>
      </w:r>
      <w:r>
        <w:t xml:space="preserve"> of </w:t>
      </w:r>
      <w:r w:rsidR="00067B59">
        <w:t xml:space="preserve">DNA </w:t>
      </w:r>
      <w:r>
        <w:t>copy number aberrations between the two response groups (summarized from patients with aberra</w:t>
      </w:r>
      <w:r w:rsidR="003C70B0">
        <w:t>tions in at least one metastatic deposit</w:t>
      </w:r>
      <w:r>
        <w:t xml:space="preserve">; </w:t>
      </w:r>
      <w:r w:rsidRPr="001D7599">
        <w:t>Table</w:t>
      </w:r>
      <w:r w:rsidR="00246200">
        <w:t xml:space="preserve"> </w:t>
      </w:r>
      <w:r w:rsidR="0045788D">
        <w:t>D</w:t>
      </w:r>
      <w:r w:rsidR="00067B59">
        <w:t xml:space="preserve"> in </w:t>
      </w:r>
      <w:r w:rsidR="00246200">
        <w:t>S</w:t>
      </w:r>
      <w:r w:rsidR="009A68D4">
        <w:t>3</w:t>
      </w:r>
      <w:r w:rsidR="00246200">
        <w:t xml:space="preserve"> Text</w:t>
      </w:r>
      <w:r>
        <w:t>). For many of these regions, gains in tumors from patients with stable disease were associated with a concomitant loss in patients with partial response (</w:t>
      </w:r>
      <w:r w:rsidRPr="001D5966">
        <w:t>Fig</w:t>
      </w:r>
      <w:r w:rsidR="00246200">
        <w:t xml:space="preserve"> </w:t>
      </w:r>
      <w:r w:rsidR="00364D97">
        <w:t>N</w:t>
      </w:r>
      <w:r w:rsidRPr="001D7599">
        <w:t xml:space="preserve"> </w:t>
      </w:r>
      <w:r w:rsidR="00246200">
        <w:t>in S</w:t>
      </w:r>
      <w:r w:rsidR="009A68D4">
        <w:t>2</w:t>
      </w:r>
      <w:r w:rsidR="00246200">
        <w:t xml:space="preserve"> Text </w:t>
      </w:r>
      <w:r w:rsidRPr="001D7599">
        <w:t>and Table</w:t>
      </w:r>
      <w:r w:rsidR="00246200">
        <w:t xml:space="preserve"> </w:t>
      </w:r>
      <w:r w:rsidR="0045788D">
        <w:t>E</w:t>
      </w:r>
      <w:r w:rsidR="00067B59">
        <w:t xml:space="preserve"> in </w:t>
      </w:r>
      <w:r w:rsidR="00246200">
        <w:t>S</w:t>
      </w:r>
      <w:r w:rsidR="009A68D4">
        <w:t>3</w:t>
      </w:r>
      <w:r w:rsidR="00246200">
        <w:t xml:space="preserve"> Text</w:t>
      </w:r>
      <w:r>
        <w:t>). In particular, this was the case for regions on 9p. The same association was not seen in the reverse setting (high frequency of loss in patients with stable disease was associated with a low aberration frequency in patients with partial response).</w:t>
      </w:r>
    </w:p>
    <w:p w:rsidR="00D23CBD" w:rsidRDefault="00D23CBD" w:rsidP="00067B59">
      <w:pPr>
        <w:pStyle w:val="Heading2"/>
        <w:spacing w:line="360" w:lineRule="auto"/>
      </w:pPr>
      <w:r>
        <w:lastRenderedPageBreak/>
        <w:t>Genomic regions with high intra-</w:t>
      </w:r>
      <w:r w:rsidR="006B19F1">
        <w:t>patient</w:t>
      </w:r>
      <w:r>
        <w:t xml:space="preserve"> variance in copy number after exposure to chemotherapy</w:t>
      </w:r>
    </w:p>
    <w:p w:rsidR="00067B59" w:rsidRPr="00A25D6B" w:rsidRDefault="00B64CFF" w:rsidP="00A25D6B">
      <w:pPr>
        <w:spacing w:line="360" w:lineRule="auto"/>
      </w:pPr>
      <w:r>
        <w:t>To identify the genomic regio</w:t>
      </w:r>
      <w:r w:rsidR="009C391E">
        <w:t>ns with the greatest difference</w:t>
      </w:r>
      <w:r>
        <w:t xml:space="preserve"> in intra-</w:t>
      </w:r>
      <w:r w:rsidR="006B19F1">
        <w:t>patient</w:t>
      </w:r>
      <w:r>
        <w:t xml:space="preserve"> heterogeneity between </w:t>
      </w:r>
      <w:r w:rsidR="009C391E">
        <w:t>patients with metachronous metastases who were exposed (n = 13) and non-exposed (n = 9) to chemotherapy</w:t>
      </w:r>
      <w:r>
        <w:t xml:space="preserve">, the variance in </w:t>
      </w:r>
      <w:r w:rsidR="00067B59">
        <w:t xml:space="preserve">DNA </w:t>
      </w:r>
      <w:r>
        <w:t xml:space="preserve">copy number estimates </w:t>
      </w:r>
      <w:r w:rsidR="009C391E">
        <w:t xml:space="preserve">among all metastatic deposits from each patient </w:t>
      </w:r>
      <w:r>
        <w:t>was calculated</w:t>
      </w:r>
      <w:r w:rsidR="009C391E" w:rsidRPr="009C391E">
        <w:t xml:space="preserve"> </w:t>
      </w:r>
      <w:r w:rsidR="009C391E">
        <w:t>for all atomic segments separately</w:t>
      </w:r>
      <w:r>
        <w:t xml:space="preserve">, and then compared between the two patient groups (independent samples t-tests). Among the ten most significantly different regions (all with highest variance in the </w:t>
      </w:r>
      <w:r w:rsidR="009C391E">
        <w:t>chemotherapy exposed</w:t>
      </w:r>
      <w:r>
        <w:t xml:space="preserve"> patients) were regions on chromosome arms 8q, 9q, 10q, 19p, and 20p (Table </w:t>
      </w:r>
      <w:r w:rsidR="0045788D">
        <w:t>B</w:t>
      </w:r>
      <w:r w:rsidR="00067B59">
        <w:t xml:space="preserve"> in </w:t>
      </w:r>
      <w:r w:rsidR="00246200">
        <w:t>S</w:t>
      </w:r>
      <w:r w:rsidR="009A68D4">
        <w:t>3</w:t>
      </w:r>
      <w:r w:rsidR="00246200">
        <w:t xml:space="preserve"> Text</w:t>
      </w:r>
      <w:r w:rsidR="009C391E">
        <w:t>). N</w:t>
      </w:r>
      <w:r>
        <w:t xml:space="preserve">one of the regions had significantly different variance between the treatment groups after </w:t>
      </w:r>
      <w:r w:rsidR="00150214">
        <w:t>correcting for multiple comparisons</w:t>
      </w:r>
      <w:r>
        <w:t>.</w:t>
      </w:r>
    </w:p>
    <w:p w:rsidR="00C55FD5" w:rsidRDefault="00C55FD5">
      <w:pPr>
        <w:spacing w:line="276" w:lineRule="auto"/>
      </w:pPr>
      <w:r>
        <w:br w:type="page"/>
      </w:r>
    </w:p>
    <w:p w:rsidR="00C55FD5" w:rsidRDefault="00C55FD5" w:rsidP="00C55FD5">
      <w:pPr>
        <w:pStyle w:val="Heading1"/>
        <w:spacing w:line="360" w:lineRule="auto"/>
      </w:pPr>
      <w:r>
        <w:lastRenderedPageBreak/>
        <w:t>Methods</w:t>
      </w:r>
    </w:p>
    <w:p w:rsidR="00C55FD5" w:rsidRDefault="00C55FD5" w:rsidP="00C55FD5">
      <w:pPr>
        <w:pStyle w:val="Heading2"/>
        <w:spacing w:line="360" w:lineRule="auto"/>
      </w:pPr>
      <w:r w:rsidRPr="008655CC">
        <w:rPr>
          <w:i/>
        </w:rPr>
        <w:t>TP53</w:t>
      </w:r>
      <w:r>
        <w:t xml:space="preserve"> mutation screening by capillary sequencing</w:t>
      </w:r>
    </w:p>
    <w:p w:rsidR="00C55FD5" w:rsidRPr="00067B59" w:rsidRDefault="00C55FD5" w:rsidP="00C55FD5">
      <w:pPr>
        <w:spacing w:line="360" w:lineRule="auto"/>
        <w:rPr>
          <w:lang w:val="en-GB"/>
        </w:rPr>
      </w:pPr>
      <w:r w:rsidRPr="006636B8">
        <w:rPr>
          <w:i/>
        </w:rPr>
        <w:t>TP53</w:t>
      </w:r>
      <w:r>
        <w:t xml:space="preserve"> mutation analysis was performed for the whole coding region of the gene on complementary DNA (cDNA) from all liver metastatic deposits. RNA was extracted from fresh frozen tissue using the RNeasy Mini Kit (Qiagen, Hilden, Germany), and cDNA was synthesized using qScript cDNA SuperMix (Quanta, BioSciences, Gaithersburg, MD, U.S.A.). Both procedures were performed according to the manufactures’ instructions.</w:t>
      </w:r>
      <w:r>
        <w:rPr>
          <w:rFonts w:cs="Times New Roman"/>
          <w:szCs w:val="24"/>
          <w:lang w:val="en-GB"/>
        </w:rPr>
        <w:t xml:space="preserve"> </w:t>
      </w:r>
      <w:r w:rsidRPr="0077528A">
        <w:rPr>
          <w:rFonts w:cs="Times New Roman"/>
          <w:i/>
          <w:szCs w:val="24"/>
          <w:lang w:val="en-GB"/>
        </w:rPr>
        <w:t xml:space="preserve">TP53 </w:t>
      </w:r>
      <w:r w:rsidRPr="0077528A">
        <w:rPr>
          <w:rFonts w:cs="Times New Roman"/>
          <w:szCs w:val="24"/>
          <w:lang w:val="en-GB"/>
        </w:rPr>
        <w:t>was amplified in a nested PCR. The first round of amplification was performed using Dynazyme EXT DNA polymerase (FINNZYMES, Espoo, Finland) in a 50 μl reaction mix containing 1x PCR buffer, 1.5 mM MgCl</w:t>
      </w:r>
      <w:r w:rsidRPr="0077528A">
        <w:rPr>
          <w:rFonts w:cs="Times New Roman"/>
          <w:szCs w:val="24"/>
          <w:vertAlign w:val="subscript"/>
          <w:lang w:val="en-GB"/>
        </w:rPr>
        <w:t>2</w:t>
      </w:r>
      <w:r w:rsidRPr="0077528A">
        <w:rPr>
          <w:rFonts w:cs="Times New Roman"/>
          <w:szCs w:val="24"/>
          <w:lang w:val="en-GB"/>
        </w:rPr>
        <w:t>, 0.</w:t>
      </w:r>
      <w:r>
        <w:rPr>
          <w:rFonts w:cs="Times New Roman"/>
          <w:szCs w:val="24"/>
          <w:lang w:val="en-GB"/>
        </w:rPr>
        <w:t>2</w:t>
      </w:r>
      <w:r w:rsidRPr="0077528A">
        <w:rPr>
          <w:rFonts w:cs="Times New Roman"/>
          <w:szCs w:val="24"/>
          <w:lang w:val="en-GB"/>
        </w:rPr>
        <w:t xml:space="preserve"> mM of each deoxynucleotide triphosphate, 5% DMSO, 0.2 μM of each primer (5’-</w:t>
      </w:r>
      <w:r w:rsidRPr="0077528A">
        <w:rPr>
          <w:rFonts w:cs="Times New Roman"/>
          <w:i/>
          <w:color w:val="000000"/>
          <w:szCs w:val="24"/>
        </w:rPr>
        <w:t>gacactttgcgttcgggc</w:t>
      </w:r>
      <w:r w:rsidRPr="0077528A">
        <w:rPr>
          <w:rFonts w:cs="Times New Roman"/>
          <w:color w:val="000000"/>
          <w:szCs w:val="24"/>
        </w:rPr>
        <w:t>-3’and 5’-</w:t>
      </w:r>
      <w:r w:rsidRPr="0077528A">
        <w:rPr>
          <w:rFonts w:cs="Times New Roman"/>
          <w:i/>
          <w:color w:val="000000"/>
          <w:szCs w:val="24"/>
        </w:rPr>
        <w:t>cttgttcagtggagccccg</w:t>
      </w:r>
      <w:r w:rsidRPr="0077528A">
        <w:rPr>
          <w:rFonts w:cs="Times New Roman"/>
          <w:color w:val="000000"/>
          <w:szCs w:val="24"/>
        </w:rPr>
        <w:t>-3’)</w:t>
      </w:r>
      <w:r w:rsidRPr="0077528A">
        <w:rPr>
          <w:rFonts w:cs="Times New Roman"/>
          <w:szCs w:val="24"/>
          <w:lang w:val="en-GB"/>
        </w:rPr>
        <w:t xml:space="preserve"> and</w:t>
      </w:r>
      <w:r>
        <w:rPr>
          <w:rFonts w:cs="Times New Roman"/>
          <w:szCs w:val="24"/>
          <w:lang w:val="en-GB"/>
        </w:rPr>
        <w:t xml:space="preserve"> 0.</w:t>
      </w:r>
      <w:r w:rsidRPr="0077528A">
        <w:rPr>
          <w:rFonts w:cs="Times New Roman"/>
          <w:szCs w:val="24"/>
          <w:lang w:val="en-GB"/>
        </w:rPr>
        <w:t xml:space="preserve">5 </w:t>
      </w:r>
      <w:r>
        <w:rPr>
          <w:rFonts w:cs="Times New Roman"/>
          <w:szCs w:val="24"/>
          <w:lang w:val="en-GB"/>
        </w:rPr>
        <w:t>µl</w:t>
      </w:r>
      <w:r w:rsidRPr="0077528A">
        <w:rPr>
          <w:rFonts w:cs="Times New Roman"/>
          <w:szCs w:val="24"/>
          <w:lang w:val="en-GB"/>
        </w:rPr>
        <w:t xml:space="preserve"> cDNA template. The thermocycling conditions were an initial denaturation step of 5 min at 94</w:t>
      </w:r>
      <w:r w:rsidRPr="0077528A">
        <w:rPr>
          <w:rFonts w:ascii="Cambria Math" w:hAnsi="Cambria Math" w:cs="Cambria Math"/>
          <w:szCs w:val="24"/>
          <w:lang w:val="en-GB"/>
        </w:rPr>
        <w:t>⁰</w:t>
      </w:r>
      <w:r w:rsidRPr="0077528A">
        <w:rPr>
          <w:rFonts w:cs="Times New Roman"/>
          <w:szCs w:val="24"/>
          <w:lang w:val="en-GB"/>
        </w:rPr>
        <w:t>C followed by 40 cycles of 30 sec at 94</w:t>
      </w:r>
      <w:r w:rsidRPr="0077528A">
        <w:rPr>
          <w:rFonts w:ascii="Cambria Math" w:hAnsi="Cambria Math" w:cs="Cambria Math"/>
          <w:szCs w:val="24"/>
          <w:lang w:val="en-GB"/>
        </w:rPr>
        <w:t>⁰</w:t>
      </w:r>
      <w:r w:rsidRPr="0077528A">
        <w:rPr>
          <w:rFonts w:cs="Times New Roman"/>
          <w:szCs w:val="24"/>
          <w:lang w:val="en-GB"/>
        </w:rPr>
        <w:t>C, 30 sec at 51</w:t>
      </w:r>
      <w:r w:rsidRPr="0077528A">
        <w:rPr>
          <w:rFonts w:ascii="Cambria Math" w:hAnsi="Cambria Math" w:cs="Cambria Math"/>
          <w:szCs w:val="24"/>
          <w:lang w:val="en-GB"/>
        </w:rPr>
        <w:t>⁰</w:t>
      </w:r>
      <w:r w:rsidRPr="0077528A">
        <w:rPr>
          <w:rFonts w:cs="Times New Roman"/>
          <w:szCs w:val="24"/>
          <w:lang w:val="en-GB"/>
        </w:rPr>
        <w:t>C and 2 min at 72</w:t>
      </w:r>
      <w:r w:rsidRPr="0077528A">
        <w:rPr>
          <w:rFonts w:ascii="Cambria Math" w:hAnsi="Cambria Math" w:cs="Cambria Math"/>
          <w:szCs w:val="24"/>
          <w:lang w:val="en-GB"/>
        </w:rPr>
        <w:t>⁰</w:t>
      </w:r>
      <w:r w:rsidRPr="0077528A">
        <w:rPr>
          <w:rFonts w:cs="Times New Roman"/>
          <w:szCs w:val="24"/>
          <w:lang w:val="en-GB"/>
        </w:rPr>
        <w:t>C, before a final elongation step of 7 min at 72</w:t>
      </w:r>
      <w:r w:rsidRPr="0077528A">
        <w:rPr>
          <w:rFonts w:ascii="Cambria Math" w:hAnsi="Cambria Math" w:cs="Cambria Math"/>
          <w:szCs w:val="24"/>
          <w:lang w:val="en-GB"/>
        </w:rPr>
        <w:t>⁰</w:t>
      </w:r>
      <w:r w:rsidRPr="0077528A">
        <w:rPr>
          <w:rFonts w:cs="Times New Roman"/>
          <w:szCs w:val="24"/>
          <w:lang w:val="en-GB"/>
        </w:rPr>
        <w:t>C. The second round of amplification was performed using identical thermocycling conditions and reaction mix as the first amplification round, but using nested primers (5’-</w:t>
      </w:r>
      <w:r w:rsidRPr="0077528A">
        <w:rPr>
          <w:rFonts w:cs="Times New Roman"/>
          <w:i/>
          <w:color w:val="000000"/>
          <w:szCs w:val="24"/>
        </w:rPr>
        <w:t>gacacgcttccctggattgg</w:t>
      </w:r>
      <w:r w:rsidRPr="0077528A">
        <w:rPr>
          <w:rFonts w:cs="Times New Roman"/>
          <w:color w:val="000000"/>
          <w:szCs w:val="24"/>
        </w:rPr>
        <w:t>-3’ and 5’-</w:t>
      </w:r>
      <w:r w:rsidRPr="0077528A">
        <w:rPr>
          <w:rFonts w:cs="Times New Roman"/>
          <w:i/>
          <w:color w:val="000000"/>
          <w:szCs w:val="24"/>
        </w:rPr>
        <w:t>cgcacacctattgcaagcaaggg</w:t>
      </w:r>
      <w:r w:rsidRPr="0077528A">
        <w:rPr>
          <w:rFonts w:cs="Times New Roman"/>
          <w:szCs w:val="24"/>
          <w:lang w:val="en-GB"/>
        </w:rPr>
        <w:t xml:space="preserve">-3’) and 1 </w:t>
      </w:r>
      <w:r>
        <w:rPr>
          <w:rFonts w:cs="Times New Roman"/>
          <w:szCs w:val="24"/>
          <w:lang w:val="en-GB"/>
        </w:rPr>
        <w:t>µ</w:t>
      </w:r>
      <w:r w:rsidRPr="0077528A">
        <w:rPr>
          <w:rFonts w:cs="Times New Roman"/>
          <w:szCs w:val="24"/>
          <w:lang w:val="en-GB"/>
        </w:rPr>
        <w:t xml:space="preserve">l of the first round product as template. </w:t>
      </w:r>
      <w:r w:rsidRPr="0077528A">
        <w:rPr>
          <w:lang w:val="en-GB"/>
        </w:rPr>
        <w:t xml:space="preserve">Prior to sequencing, PCR products were purified using the ExoSAP-IT kit (GE </w:t>
      </w:r>
      <w:r>
        <w:rPr>
          <w:lang w:val="en-GB"/>
        </w:rPr>
        <w:t>H</w:t>
      </w:r>
      <w:r w:rsidRPr="0077528A">
        <w:rPr>
          <w:lang w:val="en-GB"/>
        </w:rPr>
        <w:t>ealthcare) according to</w:t>
      </w:r>
      <w:r>
        <w:rPr>
          <w:lang w:val="en-GB"/>
        </w:rPr>
        <w:t xml:space="preserve"> the</w:t>
      </w:r>
      <w:r w:rsidRPr="0077528A">
        <w:rPr>
          <w:lang w:val="en-GB"/>
        </w:rPr>
        <w:t xml:space="preserve"> manufacturer’s instructions. Sequencing was done using BigDye version 1.1 cycle sequencing Kit (</w:t>
      </w:r>
      <w:r>
        <w:rPr>
          <w:lang w:val="en-GB"/>
        </w:rPr>
        <w:t>Applied Biosystems, Carlsbad, CA, U.S.A.</w:t>
      </w:r>
      <w:r w:rsidRPr="0077528A">
        <w:rPr>
          <w:lang w:val="en-GB"/>
        </w:rPr>
        <w:t>) according to the manufacturer’s instructions</w:t>
      </w:r>
      <w:r>
        <w:rPr>
          <w:lang w:val="en-GB"/>
        </w:rPr>
        <w:t>,</w:t>
      </w:r>
      <w:r w:rsidRPr="0077528A">
        <w:rPr>
          <w:lang w:val="en-GB"/>
        </w:rPr>
        <w:t xml:space="preserve"> with specific internal sequencing primers (5’-</w:t>
      </w:r>
      <w:r w:rsidRPr="0077528A">
        <w:rPr>
          <w:i/>
          <w:color w:val="000000"/>
        </w:rPr>
        <w:t>tggcccctcctcagcatctta</w:t>
      </w:r>
      <w:r w:rsidRPr="0077528A">
        <w:rPr>
          <w:color w:val="000000"/>
        </w:rPr>
        <w:t>-3’ and 5’-</w:t>
      </w:r>
      <w:r w:rsidRPr="0077528A">
        <w:rPr>
          <w:i/>
          <w:color w:val="000000"/>
        </w:rPr>
        <w:t>ggtacagtcagagccaacctc</w:t>
      </w:r>
      <w:r w:rsidRPr="0077528A">
        <w:rPr>
          <w:color w:val="000000"/>
        </w:rPr>
        <w:t>-3’)</w:t>
      </w:r>
      <w:r w:rsidRPr="0077528A">
        <w:rPr>
          <w:lang w:val="en-GB"/>
        </w:rPr>
        <w:t>. Thermal conditions were 30 cycles of denaturation at 94°C for 1</w:t>
      </w:r>
      <w:r>
        <w:rPr>
          <w:lang w:val="en-GB"/>
        </w:rPr>
        <w:t>5</w:t>
      </w:r>
      <w:r w:rsidRPr="0077528A">
        <w:rPr>
          <w:lang w:val="en-GB"/>
        </w:rPr>
        <w:t xml:space="preserve"> seconds, annealing at 50°C for 5 seconds and elongation at 60°C for 4 minutes. Capillary electrophoresis, data collection, and sequence analysis were performed on an automated DNA sequencer (ABI 3700</w:t>
      </w:r>
      <w:r>
        <w:rPr>
          <w:lang w:val="en-GB"/>
        </w:rPr>
        <w:t>, Applied Biosystems</w:t>
      </w:r>
      <w:r w:rsidRPr="0077528A">
        <w:rPr>
          <w:lang w:val="en-GB"/>
        </w:rPr>
        <w:t>).</w:t>
      </w:r>
      <w:r>
        <w:rPr>
          <w:lang w:val="en-GB"/>
        </w:rPr>
        <w:t xml:space="preserve"> </w:t>
      </w:r>
      <w:r w:rsidRPr="0077528A">
        <w:rPr>
          <w:lang w:val="en-GB"/>
        </w:rPr>
        <w:t>For some of the samples</w:t>
      </w:r>
      <w:r>
        <w:rPr>
          <w:lang w:val="en-GB"/>
        </w:rPr>
        <w:t>,</w:t>
      </w:r>
      <w:r w:rsidRPr="0077528A">
        <w:rPr>
          <w:lang w:val="en-GB"/>
        </w:rPr>
        <w:t xml:space="preserve"> the number of cycles in the nested PCR </w:t>
      </w:r>
      <w:r>
        <w:rPr>
          <w:lang w:val="en-GB"/>
        </w:rPr>
        <w:t xml:space="preserve">was adjusted, </w:t>
      </w:r>
      <w:r w:rsidRPr="0077528A">
        <w:rPr>
          <w:lang w:val="en-GB"/>
        </w:rPr>
        <w:t>due to the</w:t>
      </w:r>
      <w:r w:rsidRPr="0077528A">
        <w:t xml:space="preserve"> presence</w:t>
      </w:r>
      <w:r w:rsidRPr="0077528A">
        <w:rPr>
          <w:lang w:val="en-GB"/>
        </w:rPr>
        <w:t xml:space="preserve"> of several un</w:t>
      </w:r>
      <w:r>
        <w:rPr>
          <w:lang w:val="en-GB"/>
        </w:rPr>
        <w:t>characterized</w:t>
      </w:r>
      <w:r w:rsidRPr="0077528A">
        <w:rPr>
          <w:lang w:val="en-GB"/>
        </w:rPr>
        <w:t xml:space="preserve"> products </w:t>
      </w:r>
      <w:r>
        <w:rPr>
          <w:lang w:val="en-GB"/>
        </w:rPr>
        <w:t xml:space="preserve">of distinct sizes </w:t>
      </w:r>
      <w:r w:rsidRPr="0077528A">
        <w:rPr>
          <w:lang w:val="en-GB"/>
        </w:rPr>
        <w:t>precluding the sequences. All mutations identified were verified by exon</w:t>
      </w:r>
      <w:r>
        <w:rPr>
          <w:lang w:val="en-GB"/>
        </w:rPr>
        <w:t>-</w:t>
      </w:r>
      <w:r w:rsidRPr="0077528A">
        <w:rPr>
          <w:lang w:val="en-GB"/>
        </w:rPr>
        <w:t>wise sequencing of genomic DNA.</w:t>
      </w:r>
    </w:p>
    <w:p w:rsidR="00FF63D2" w:rsidRDefault="001F4A57" w:rsidP="00067B59">
      <w:pPr>
        <w:spacing w:line="360" w:lineRule="auto"/>
      </w:pPr>
      <w:fldSimple w:instr=" ADDIN REFMGR.REFLIST "/>
    </w:p>
    <w:sectPr w:rsidR="00FF63D2" w:rsidSect="008D1310">
      <w:footerReference w:type="default" r:id="rId7"/>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77010" w:rsidRDefault="00877010" w:rsidP="00FF61BE">
      <w:pPr>
        <w:spacing w:after="0" w:line="240" w:lineRule="auto"/>
      </w:pPr>
      <w:r>
        <w:separator/>
      </w:r>
    </w:p>
  </w:endnote>
  <w:endnote w:type="continuationSeparator" w:id="1">
    <w:p w:rsidR="00877010" w:rsidRDefault="00877010" w:rsidP="00FF61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44971751"/>
      <w:docPartObj>
        <w:docPartGallery w:val="Page Numbers (Bottom of Page)"/>
        <w:docPartUnique/>
      </w:docPartObj>
    </w:sdtPr>
    <w:sdtContent>
      <w:p w:rsidR="00A210CB" w:rsidRDefault="001F4A57">
        <w:pPr>
          <w:pStyle w:val="Footer"/>
          <w:jc w:val="center"/>
        </w:pPr>
        <w:fldSimple w:instr=" PAGE   \* MERGEFORMAT ">
          <w:r w:rsidR="00EB4A80">
            <w:rPr>
              <w:noProof/>
            </w:rPr>
            <w:t>2</w:t>
          </w:r>
        </w:fldSimple>
      </w:p>
    </w:sdtContent>
  </w:sdt>
  <w:p w:rsidR="00A210CB" w:rsidRDefault="00A210C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77010" w:rsidRDefault="00877010" w:rsidP="00FF61BE">
      <w:pPr>
        <w:spacing w:after="0" w:line="240" w:lineRule="auto"/>
      </w:pPr>
      <w:r>
        <w:separator/>
      </w:r>
    </w:p>
  </w:footnote>
  <w:footnote w:type="continuationSeparator" w:id="1">
    <w:p w:rsidR="00877010" w:rsidRDefault="00877010" w:rsidP="00FF61B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isplayBackgroundShape/>
  <w:defaultTabStop w:val="708"/>
  <w:hyphenationZone w:val="425"/>
  <w:drawingGridHorizontalSpacing w:val="120"/>
  <w:displayHorizontalDrawingGridEvery w:val="2"/>
  <w:characterSpacingControl w:val="doNotCompress"/>
  <w:footnotePr>
    <w:footnote w:id="0"/>
    <w:footnote w:id="1"/>
  </w:footnotePr>
  <w:endnotePr>
    <w:endnote w:id="0"/>
    <w:endnote w:id="1"/>
  </w:endnotePr>
  <w:compat/>
  <w:docVars>
    <w:docVar w:name="REFMGR.InstantFormat" w:val="&lt;ENInstantFormat&gt;&lt;Enabled&gt;1&lt;/Enabled&gt;&lt;ScanUnformatted&gt;1&lt;/ScanUnformatted&gt;&lt;ScanChanges&gt;1&lt;/ScanChanges&gt;&lt;/ENInstantFormat&gt;"/>
    <w:docVar w:name="REFMGR.Libraries" w:val="&lt;ENLibraries&gt;&lt;Libraries&gt;&lt;item&gt;anita&lt;/item&gt;&lt;/Libraries&gt;&lt;/ENLibraries&gt;"/>
  </w:docVars>
  <w:rsids>
    <w:rsidRoot w:val="003C173B"/>
    <w:rsid w:val="000012F3"/>
    <w:rsid w:val="00001AC1"/>
    <w:rsid w:val="0000739A"/>
    <w:rsid w:val="0001031C"/>
    <w:rsid w:val="00012C5F"/>
    <w:rsid w:val="00017A0F"/>
    <w:rsid w:val="000264C1"/>
    <w:rsid w:val="000317DE"/>
    <w:rsid w:val="00031851"/>
    <w:rsid w:val="000408B7"/>
    <w:rsid w:val="000428A0"/>
    <w:rsid w:val="00045C48"/>
    <w:rsid w:val="00047273"/>
    <w:rsid w:val="0005342B"/>
    <w:rsid w:val="0005359E"/>
    <w:rsid w:val="00056290"/>
    <w:rsid w:val="00056446"/>
    <w:rsid w:val="000654C2"/>
    <w:rsid w:val="00067B59"/>
    <w:rsid w:val="000723C2"/>
    <w:rsid w:val="0009041C"/>
    <w:rsid w:val="0009083B"/>
    <w:rsid w:val="00095BD3"/>
    <w:rsid w:val="000B233E"/>
    <w:rsid w:val="000B555E"/>
    <w:rsid w:val="000C143E"/>
    <w:rsid w:val="000D0B23"/>
    <w:rsid w:val="000D1463"/>
    <w:rsid w:val="000D445A"/>
    <w:rsid w:val="000D48FB"/>
    <w:rsid w:val="000E1061"/>
    <w:rsid w:val="000E14D2"/>
    <w:rsid w:val="000F2FFB"/>
    <w:rsid w:val="000F7638"/>
    <w:rsid w:val="001058FC"/>
    <w:rsid w:val="00106480"/>
    <w:rsid w:val="0011067A"/>
    <w:rsid w:val="00121982"/>
    <w:rsid w:val="001233C5"/>
    <w:rsid w:val="00126980"/>
    <w:rsid w:val="00127060"/>
    <w:rsid w:val="001274C5"/>
    <w:rsid w:val="00131986"/>
    <w:rsid w:val="00132275"/>
    <w:rsid w:val="00136D2E"/>
    <w:rsid w:val="00140437"/>
    <w:rsid w:val="00143CB0"/>
    <w:rsid w:val="001458D3"/>
    <w:rsid w:val="00150214"/>
    <w:rsid w:val="00152398"/>
    <w:rsid w:val="00153444"/>
    <w:rsid w:val="0015454E"/>
    <w:rsid w:val="001565CA"/>
    <w:rsid w:val="0016100F"/>
    <w:rsid w:val="00166796"/>
    <w:rsid w:val="0017078A"/>
    <w:rsid w:val="001746FE"/>
    <w:rsid w:val="00183214"/>
    <w:rsid w:val="0019031D"/>
    <w:rsid w:val="00191B22"/>
    <w:rsid w:val="00194594"/>
    <w:rsid w:val="0019461B"/>
    <w:rsid w:val="001A395A"/>
    <w:rsid w:val="001A4E0B"/>
    <w:rsid w:val="001A7505"/>
    <w:rsid w:val="001D17F3"/>
    <w:rsid w:val="001E5217"/>
    <w:rsid w:val="001E7463"/>
    <w:rsid w:val="001F1105"/>
    <w:rsid w:val="001F46E9"/>
    <w:rsid w:val="001F4A57"/>
    <w:rsid w:val="001F5275"/>
    <w:rsid w:val="002060D3"/>
    <w:rsid w:val="00224F04"/>
    <w:rsid w:val="00225587"/>
    <w:rsid w:val="00225A9E"/>
    <w:rsid w:val="002269EC"/>
    <w:rsid w:val="00226FEB"/>
    <w:rsid w:val="00235817"/>
    <w:rsid w:val="00240DFD"/>
    <w:rsid w:val="00241662"/>
    <w:rsid w:val="00241F61"/>
    <w:rsid w:val="00243526"/>
    <w:rsid w:val="00246200"/>
    <w:rsid w:val="00246BC8"/>
    <w:rsid w:val="00247BA6"/>
    <w:rsid w:val="00261168"/>
    <w:rsid w:val="002623AF"/>
    <w:rsid w:val="00264D4A"/>
    <w:rsid w:val="002717DB"/>
    <w:rsid w:val="002732BB"/>
    <w:rsid w:val="00274E36"/>
    <w:rsid w:val="002A18A4"/>
    <w:rsid w:val="002A21A4"/>
    <w:rsid w:val="002A3286"/>
    <w:rsid w:val="002A5330"/>
    <w:rsid w:val="002A5F6F"/>
    <w:rsid w:val="002B3353"/>
    <w:rsid w:val="002B5EF6"/>
    <w:rsid w:val="002B781B"/>
    <w:rsid w:val="002C34C5"/>
    <w:rsid w:val="002C478D"/>
    <w:rsid w:val="002D1DC7"/>
    <w:rsid w:val="002D3535"/>
    <w:rsid w:val="002E16DB"/>
    <w:rsid w:val="002E4280"/>
    <w:rsid w:val="002F04B6"/>
    <w:rsid w:val="002F3F1B"/>
    <w:rsid w:val="003014E5"/>
    <w:rsid w:val="00307CEA"/>
    <w:rsid w:val="0031420A"/>
    <w:rsid w:val="00316819"/>
    <w:rsid w:val="003172F2"/>
    <w:rsid w:val="00317F55"/>
    <w:rsid w:val="0032177B"/>
    <w:rsid w:val="00325B9A"/>
    <w:rsid w:val="003303B7"/>
    <w:rsid w:val="0033140F"/>
    <w:rsid w:val="00332163"/>
    <w:rsid w:val="00333993"/>
    <w:rsid w:val="0033687E"/>
    <w:rsid w:val="003468F3"/>
    <w:rsid w:val="003472CC"/>
    <w:rsid w:val="00354753"/>
    <w:rsid w:val="00364D97"/>
    <w:rsid w:val="00380304"/>
    <w:rsid w:val="00382A00"/>
    <w:rsid w:val="00386DC9"/>
    <w:rsid w:val="0039033A"/>
    <w:rsid w:val="00393B0F"/>
    <w:rsid w:val="003A48B7"/>
    <w:rsid w:val="003A7B36"/>
    <w:rsid w:val="003C1357"/>
    <w:rsid w:val="003C173B"/>
    <w:rsid w:val="003C70B0"/>
    <w:rsid w:val="003E4472"/>
    <w:rsid w:val="003F6CDB"/>
    <w:rsid w:val="00400096"/>
    <w:rsid w:val="00400B26"/>
    <w:rsid w:val="004020A3"/>
    <w:rsid w:val="00406EC1"/>
    <w:rsid w:val="00421944"/>
    <w:rsid w:val="004223EB"/>
    <w:rsid w:val="00427001"/>
    <w:rsid w:val="004316D2"/>
    <w:rsid w:val="00432F79"/>
    <w:rsid w:val="0043604A"/>
    <w:rsid w:val="00441E98"/>
    <w:rsid w:val="00443874"/>
    <w:rsid w:val="004440E2"/>
    <w:rsid w:val="004563C7"/>
    <w:rsid w:val="0045788D"/>
    <w:rsid w:val="00465D74"/>
    <w:rsid w:val="00466ED3"/>
    <w:rsid w:val="00476E44"/>
    <w:rsid w:val="0047717B"/>
    <w:rsid w:val="0048142E"/>
    <w:rsid w:val="0048377B"/>
    <w:rsid w:val="0049097F"/>
    <w:rsid w:val="004A658E"/>
    <w:rsid w:val="004B679A"/>
    <w:rsid w:val="004C4B38"/>
    <w:rsid w:val="004D055E"/>
    <w:rsid w:val="004D0605"/>
    <w:rsid w:val="004D12E0"/>
    <w:rsid w:val="004D1C9F"/>
    <w:rsid w:val="004D3926"/>
    <w:rsid w:val="004E02F2"/>
    <w:rsid w:val="004E2A07"/>
    <w:rsid w:val="004E7D9F"/>
    <w:rsid w:val="004F4DFA"/>
    <w:rsid w:val="005038F0"/>
    <w:rsid w:val="0050588D"/>
    <w:rsid w:val="00507D5B"/>
    <w:rsid w:val="00512E71"/>
    <w:rsid w:val="00517243"/>
    <w:rsid w:val="005246C4"/>
    <w:rsid w:val="00532C1C"/>
    <w:rsid w:val="00555DA0"/>
    <w:rsid w:val="00556933"/>
    <w:rsid w:val="00560C30"/>
    <w:rsid w:val="00561E99"/>
    <w:rsid w:val="00565856"/>
    <w:rsid w:val="00570475"/>
    <w:rsid w:val="00572BE6"/>
    <w:rsid w:val="00573B87"/>
    <w:rsid w:val="0058200D"/>
    <w:rsid w:val="005827C5"/>
    <w:rsid w:val="00585F1B"/>
    <w:rsid w:val="00587766"/>
    <w:rsid w:val="00590203"/>
    <w:rsid w:val="00591DED"/>
    <w:rsid w:val="0059459F"/>
    <w:rsid w:val="005A7E01"/>
    <w:rsid w:val="005B5C2E"/>
    <w:rsid w:val="005C0F01"/>
    <w:rsid w:val="005C663F"/>
    <w:rsid w:val="005C6943"/>
    <w:rsid w:val="005D170F"/>
    <w:rsid w:val="005E248F"/>
    <w:rsid w:val="005F26BA"/>
    <w:rsid w:val="005F413C"/>
    <w:rsid w:val="005F662B"/>
    <w:rsid w:val="005F7838"/>
    <w:rsid w:val="006007F7"/>
    <w:rsid w:val="00602E15"/>
    <w:rsid w:val="00611E6F"/>
    <w:rsid w:val="00612705"/>
    <w:rsid w:val="006148F7"/>
    <w:rsid w:val="00615E30"/>
    <w:rsid w:val="00617569"/>
    <w:rsid w:val="00627C20"/>
    <w:rsid w:val="00630F7A"/>
    <w:rsid w:val="006310B3"/>
    <w:rsid w:val="0063277E"/>
    <w:rsid w:val="0064495A"/>
    <w:rsid w:val="00644ABD"/>
    <w:rsid w:val="006550B2"/>
    <w:rsid w:val="00656249"/>
    <w:rsid w:val="00657BD6"/>
    <w:rsid w:val="0066296E"/>
    <w:rsid w:val="006651E9"/>
    <w:rsid w:val="00671680"/>
    <w:rsid w:val="0067495E"/>
    <w:rsid w:val="00686033"/>
    <w:rsid w:val="00695711"/>
    <w:rsid w:val="00695B52"/>
    <w:rsid w:val="006A067E"/>
    <w:rsid w:val="006A0745"/>
    <w:rsid w:val="006A71A9"/>
    <w:rsid w:val="006B19F1"/>
    <w:rsid w:val="006B74F3"/>
    <w:rsid w:val="006C05A2"/>
    <w:rsid w:val="006C2703"/>
    <w:rsid w:val="006D4380"/>
    <w:rsid w:val="006F1980"/>
    <w:rsid w:val="006F4D4D"/>
    <w:rsid w:val="00703D97"/>
    <w:rsid w:val="0070575B"/>
    <w:rsid w:val="00706368"/>
    <w:rsid w:val="00711BBA"/>
    <w:rsid w:val="00712C7C"/>
    <w:rsid w:val="007257B6"/>
    <w:rsid w:val="00731685"/>
    <w:rsid w:val="00745F82"/>
    <w:rsid w:val="00746406"/>
    <w:rsid w:val="0075109D"/>
    <w:rsid w:val="007517BE"/>
    <w:rsid w:val="00754CCD"/>
    <w:rsid w:val="007601DF"/>
    <w:rsid w:val="00766407"/>
    <w:rsid w:val="00772C76"/>
    <w:rsid w:val="00775D7B"/>
    <w:rsid w:val="007842FF"/>
    <w:rsid w:val="00791330"/>
    <w:rsid w:val="007B095E"/>
    <w:rsid w:val="007B1752"/>
    <w:rsid w:val="007B6561"/>
    <w:rsid w:val="007C615E"/>
    <w:rsid w:val="007C68CD"/>
    <w:rsid w:val="007D5495"/>
    <w:rsid w:val="007E5103"/>
    <w:rsid w:val="007F0B30"/>
    <w:rsid w:val="007F5503"/>
    <w:rsid w:val="00801D7A"/>
    <w:rsid w:val="00813FA3"/>
    <w:rsid w:val="008146CD"/>
    <w:rsid w:val="00816803"/>
    <w:rsid w:val="00821411"/>
    <w:rsid w:val="00825AE2"/>
    <w:rsid w:val="00835148"/>
    <w:rsid w:val="0083788E"/>
    <w:rsid w:val="00843C6B"/>
    <w:rsid w:val="008521EE"/>
    <w:rsid w:val="008533B0"/>
    <w:rsid w:val="00856ECC"/>
    <w:rsid w:val="0086173D"/>
    <w:rsid w:val="008620B3"/>
    <w:rsid w:val="00864388"/>
    <w:rsid w:val="008655CC"/>
    <w:rsid w:val="00870065"/>
    <w:rsid w:val="00876D6B"/>
    <w:rsid w:val="00877010"/>
    <w:rsid w:val="0088156D"/>
    <w:rsid w:val="008933A0"/>
    <w:rsid w:val="00897C69"/>
    <w:rsid w:val="008A33A1"/>
    <w:rsid w:val="008B2232"/>
    <w:rsid w:val="008B2450"/>
    <w:rsid w:val="008B4E5C"/>
    <w:rsid w:val="008B7327"/>
    <w:rsid w:val="008B7DA9"/>
    <w:rsid w:val="008C04F1"/>
    <w:rsid w:val="008C11D7"/>
    <w:rsid w:val="008C204B"/>
    <w:rsid w:val="008D1310"/>
    <w:rsid w:val="008D3CC9"/>
    <w:rsid w:val="008D4299"/>
    <w:rsid w:val="008E0805"/>
    <w:rsid w:val="008E77EB"/>
    <w:rsid w:val="008F53BB"/>
    <w:rsid w:val="00907C79"/>
    <w:rsid w:val="00912F93"/>
    <w:rsid w:val="0091464E"/>
    <w:rsid w:val="009174F5"/>
    <w:rsid w:val="0095393A"/>
    <w:rsid w:val="00955464"/>
    <w:rsid w:val="00955B31"/>
    <w:rsid w:val="00956DBC"/>
    <w:rsid w:val="009616AB"/>
    <w:rsid w:val="00964285"/>
    <w:rsid w:val="009648BA"/>
    <w:rsid w:val="009710F9"/>
    <w:rsid w:val="00976116"/>
    <w:rsid w:val="00980D6F"/>
    <w:rsid w:val="009847DE"/>
    <w:rsid w:val="00994328"/>
    <w:rsid w:val="009A37F4"/>
    <w:rsid w:val="009A3C90"/>
    <w:rsid w:val="009A68D4"/>
    <w:rsid w:val="009C35B2"/>
    <w:rsid w:val="009C391E"/>
    <w:rsid w:val="009C5105"/>
    <w:rsid w:val="009C6072"/>
    <w:rsid w:val="009D06A9"/>
    <w:rsid w:val="009F448B"/>
    <w:rsid w:val="009F4B01"/>
    <w:rsid w:val="009F4F5F"/>
    <w:rsid w:val="009F6067"/>
    <w:rsid w:val="009F6DD4"/>
    <w:rsid w:val="009F7655"/>
    <w:rsid w:val="00A02F50"/>
    <w:rsid w:val="00A13722"/>
    <w:rsid w:val="00A13E85"/>
    <w:rsid w:val="00A210CB"/>
    <w:rsid w:val="00A2182A"/>
    <w:rsid w:val="00A21A8B"/>
    <w:rsid w:val="00A25D6B"/>
    <w:rsid w:val="00A36067"/>
    <w:rsid w:val="00A36FA2"/>
    <w:rsid w:val="00A422F6"/>
    <w:rsid w:val="00A4287F"/>
    <w:rsid w:val="00A451C6"/>
    <w:rsid w:val="00A45797"/>
    <w:rsid w:val="00A45CD9"/>
    <w:rsid w:val="00A535A6"/>
    <w:rsid w:val="00A5582A"/>
    <w:rsid w:val="00A56AFE"/>
    <w:rsid w:val="00A63810"/>
    <w:rsid w:val="00A67843"/>
    <w:rsid w:val="00A67D11"/>
    <w:rsid w:val="00A7037C"/>
    <w:rsid w:val="00A73A9E"/>
    <w:rsid w:val="00A84D38"/>
    <w:rsid w:val="00A857DF"/>
    <w:rsid w:val="00A93832"/>
    <w:rsid w:val="00A95B91"/>
    <w:rsid w:val="00A961D6"/>
    <w:rsid w:val="00AA251E"/>
    <w:rsid w:val="00AB3668"/>
    <w:rsid w:val="00AB5B6B"/>
    <w:rsid w:val="00AB725C"/>
    <w:rsid w:val="00AC45F9"/>
    <w:rsid w:val="00AD1EB4"/>
    <w:rsid w:val="00AD47E3"/>
    <w:rsid w:val="00AD52EB"/>
    <w:rsid w:val="00AE4507"/>
    <w:rsid w:val="00AF0463"/>
    <w:rsid w:val="00B01A18"/>
    <w:rsid w:val="00B06A48"/>
    <w:rsid w:val="00B102E7"/>
    <w:rsid w:val="00B13AF2"/>
    <w:rsid w:val="00B17C3C"/>
    <w:rsid w:val="00B26F88"/>
    <w:rsid w:val="00B31E8C"/>
    <w:rsid w:val="00B33C91"/>
    <w:rsid w:val="00B54304"/>
    <w:rsid w:val="00B56EF4"/>
    <w:rsid w:val="00B60143"/>
    <w:rsid w:val="00B611D7"/>
    <w:rsid w:val="00B625A9"/>
    <w:rsid w:val="00B6477E"/>
    <w:rsid w:val="00B64CFF"/>
    <w:rsid w:val="00B65034"/>
    <w:rsid w:val="00B73390"/>
    <w:rsid w:val="00B735E1"/>
    <w:rsid w:val="00B84B07"/>
    <w:rsid w:val="00B8598A"/>
    <w:rsid w:val="00B86D43"/>
    <w:rsid w:val="00B9218D"/>
    <w:rsid w:val="00B92FA8"/>
    <w:rsid w:val="00B949F9"/>
    <w:rsid w:val="00B9710C"/>
    <w:rsid w:val="00BB5453"/>
    <w:rsid w:val="00BB61D3"/>
    <w:rsid w:val="00BC2190"/>
    <w:rsid w:val="00BD0406"/>
    <w:rsid w:val="00BD5A20"/>
    <w:rsid w:val="00BD6E9A"/>
    <w:rsid w:val="00BE32BC"/>
    <w:rsid w:val="00BE3793"/>
    <w:rsid w:val="00BE46B4"/>
    <w:rsid w:val="00BE4BDA"/>
    <w:rsid w:val="00BE5240"/>
    <w:rsid w:val="00C03487"/>
    <w:rsid w:val="00C06D2E"/>
    <w:rsid w:val="00C2298E"/>
    <w:rsid w:val="00C23C95"/>
    <w:rsid w:val="00C311C4"/>
    <w:rsid w:val="00C364A7"/>
    <w:rsid w:val="00C367EC"/>
    <w:rsid w:val="00C41FE0"/>
    <w:rsid w:val="00C4580E"/>
    <w:rsid w:val="00C513B8"/>
    <w:rsid w:val="00C55FD5"/>
    <w:rsid w:val="00C60B6E"/>
    <w:rsid w:val="00C60C57"/>
    <w:rsid w:val="00C61075"/>
    <w:rsid w:val="00C67378"/>
    <w:rsid w:val="00C77229"/>
    <w:rsid w:val="00C860F0"/>
    <w:rsid w:val="00CA059A"/>
    <w:rsid w:val="00CA32F8"/>
    <w:rsid w:val="00CB2199"/>
    <w:rsid w:val="00CB49DC"/>
    <w:rsid w:val="00CC1FBE"/>
    <w:rsid w:val="00CC23C5"/>
    <w:rsid w:val="00CE5562"/>
    <w:rsid w:val="00CF039A"/>
    <w:rsid w:val="00D15F59"/>
    <w:rsid w:val="00D21F00"/>
    <w:rsid w:val="00D23CBD"/>
    <w:rsid w:val="00D27EA4"/>
    <w:rsid w:val="00D370B2"/>
    <w:rsid w:val="00D44365"/>
    <w:rsid w:val="00D50178"/>
    <w:rsid w:val="00D53F09"/>
    <w:rsid w:val="00D56EEB"/>
    <w:rsid w:val="00D637B2"/>
    <w:rsid w:val="00D6760B"/>
    <w:rsid w:val="00D736E1"/>
    <w:rsid w:val="00D7421B"/>
    <w:rsid w:val="00D754D3"/>
    <w:rsid w:val="00D84050"/>
    <w:rsid w:val="00D91AB4"/>
    <w:rsid w:val="00D944ED"/>
    <w:rsid w:val="00DA4745"/>
    <w:rsid w:val="00DA6EB1"/>
    <w:rsid w:val="00DB2563"/>
    <w:rsid w:val="00DB6CF3"/>
    <w:rsid w:val="00DC25B0"/>
    <w:rsid w:val="00DC3C1B"/>
    <w:rsid w:val="00DC734B"/>
    <w:rsid w:val="00DC7611"/>
    <w:rsid w:val="00DD0661"/>
    <w:rsid w:val="00DD068A"/>
    <w:rsid w:val="00DD509D"/>
    <w:rsid w:val="00DE05D0"/>
    <w:rsid w:val="00DE4043"/>
    <w:rsid w:val="00DE5D72"/>
    <w:rsid w:val="00DF0BCA"/>
    <w:rsid w:val="00DF3865"/>
    <w:rsid w:val="00E000F7"/>
    <w:rsid w:val="00E110F8"/>
    <w:rsid w:val="00E125C1"/>
    <w:rsid w:val="00E224BA"/>
    <w:rsid w:val="00E45C43"/>
    <w:rsid w:val="00E47B78"/>
    <w:rsid w:val="00E51886"/>
    <w:rsid w:val="00E533E7"/>
    <w:rsid w:val="00E556D8"/>
    <w:rsid w:val="00E7601A"/>
    <w:rsid w:val="00E80365"/>
    <w:rsid w:val="00E82BD6"/>
    <w:rsid w:val="00E82D46"/>
    <w:rsid w:val="00E871E5"/>
    <w:rsid w:val="00E90B15"/>
    <w:rsid w:val="00E968FA"/>
    <w:rsid w:val="00E96959"/>
    <w:rsid w:val="00EA162C"/>
    <w:rsid w:val="00EA24FE"/>
    <w:rsid w:val="00EA4FEE"/>
    <w:rsid w:val="00EA72E0"/>
    <w:rsid w:val="00EB1E95"/>
    <w:rsid w:val="00EB2663"/>
    <w:rsid w:val="00EB4A80"/>
    <w:rsid w:val="00EB4BFE"/>
    <w:rsid w:val="00EC2E9E"/>
    <w:rsid w:val="00ED3DAC"/>
    <w:rsid w:val="00ED51F1"/>
    <w:rsid w:val="00EE29D7"/>
    <w:rsid w:val="00EF1B26"/>
    <w:rsid w:val="00EF1CC1"/>
    <w:rsid w:val="00EF32A4"/>
    <w:rsid w:val="00EF3F49"/>
    <w:rsid w:val="00EF42CC"/>
    <w:rsid w:val="00F02F51"/>
    <w:rsid w:val="00F11353"/>
    <w:rsid w:val="00F12766"/>
    <w:rsid w:val="00F1489D"/>
    <w:rsid w:val="00F152F0"/>
    <w:rsid w:val="00F37AB8"/>
    <w:rsid w:val="00F44A49"/>
    <w:rsid w:val="00F45E64"/>
    <w:rsid w:val="00F5483A"/>
    <w:rsid w:val="00F575BE"/>
    <w:rsid w:val="00F66381"/>
    <w:rsid w:val="00F6726D"/>
    <w:rsid w:val="00F727F9"/>
    <w:rsid w:val="00F92034"/>
    <w:rsid w:val="00F97E15"/>
    <w:rsid w:val="00FB40CB"/>
    <w:rsid w:val="00FB6A52"/>
    <w:rsid w:val="00FC0272"/>
    <w:rsid w:val="00FE1E46"/>
    <w:rsid w:val="00FF1F3B"/>
    <w:rsid w:val="00FF61BE"/>
    <w:rsid w:val="00FF63D2"/>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962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45A"/>
    <w:pPr>
      <w:spacing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D23CBD"/>
    <w:pPr>
      <w:keepNext/>
      <w:keepLines/>
      <w:spacing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0D445A"/>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2623AF"/>
    <w:pPr>
      <w:spacing w:after="0" w:line="360" w:lineRule="auto"/>
      <w:jc w:val="both"/>
    </w:pPr>
    <w:rPr>
      <w:rFonts w:eastAsia="Times New Roman" w:cs="Times New Roman"/>
      <w:szCs w:val="24"/>
    </w:rPr>
  </w:style>
  <w:style w:type="paragraph" w:styleId="Title">
    <w:name w:val="Title"/>
    <w:basedOn w:val="Normal"/>
    <w:next w:val="Normal"/>
    <w:link w:val="TitleChar"/>
    <w:uiPriority w:val="10"/>
    <w:qFormat/>
    <w:rsid w:val="000D445A"/>
    <w:pPr>
      <w:spacing w:after="300"/>
      <w:contextualSpacing/>
    </w:pPr>
    <w:rPr>
      <w:rFonts w:eastAsiaTheme="majorEastAsia" w:cstheme="majorBidi"/>
      <w:b/>
      <w:spacing w:val="5"/>
      <w:kern w:val="28"/>
      <w:sz w:val="32"/>
      <w:szCs w:val="52"/>
    </w:rPr>
  </w:style>
  <w:style w:type="character" w:customStyle="1" w:styleId="TitleChar">
    <w:name w:val="Title Char"/>
    <w:basedOn w:val="DefaultParagraphFont"/>
    <w:link w:val="Title"/>
    <w:uiPriority w:val="10"/>
    <w:rsid w:val="000D445A"/>
    <w:rPr>
      <w:rFonts w:ascii="Times New Roman" w:eastAsiaTheme="majorEastAsia" w:hAnsi="Times New Roman" w:cstheme="majorBidi"/>
      <w:b/>
      <w:spacing w:val="5"/>
      <w:kern w:val="28"/>
      <w:sz w:val="32"/>
      <w:szCs w:val="52"/>
      <w:lang w:val="en-US"/>
    </w:rPr>
  </w:style>
  <w:style w:type="character" w:customStyle="1" w:styleId="Heading1Char">
    <w:name w:val="Heading 1 Char"/>
    <w:basedOn w:val="DefaultParagraphFont"/>
    <w:link w:val="Heading1"/>
    <w:uiPriority w:val="9"/>
    <w:rsid w:val="00D23CBD"/>
    <w:rPr>
      <w:rFonts w:ascii="Times New Roman" w:eastAsiaTheme="majorEastAsia" w:hAnsi="Times New Roman" w:cstheme="majorBidi"/>
      <w:b/>
      <w:bCs/>
      <w:sz w:val="28"/>
      <w:szCs w:val="28"/>
      <w:lang w:val="en-US"/>
    </w:rPr>
  </w:style>
  <w:style w:type="character" w:customStyle="1" w:styleId="Heading2Char">
    <w:name w:val="Heading 2 Char"/>
    <w:basedOn w:val="DefaultParagraphFont"/>
    <w:link w:val="Heading2"/>
    <w:uiPriority w:val="9"/>
    <w:rsid w:val="000D445A"/>
    <w:rPr>
      <w:rFonts w:ascii="Times New Roman" w:eastAsiaTheme="majorEastAsia" w:hAnsi="Times New Roman" w:cstheme="majorBidi"/>
      <w:b/>
      <w:bCs/>
      <w:sz w:val="24"/>
      <w:szCs w:val="26"/>
      <w:lang w:val="en-US"/>
    </w:rPr>
  </w:style>
  <w:style w:type="paragraph" w:styleId="BalloonText">
    <w:name w:val="Balloon Text"/>
    <w:basedOn w:val="Normal"/>
    <w:link w:val="BalloonTextChar"/>
    <w:uiPriority w:val="99"/>
    <w:semiHidden/>
    <w:unhideWhenUsed/>
    <w:rsid w:val="003C1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73B"/>
    <w:rPr>
      <w:rFonts w:ascii="Tahoma" w:hAnsi="Tahoma" w:cs="Tahoma"/>
      <w:sz w:val="16"/>
      <w:szCs w:val="16"/>
      <w:lang w:val="en-US"/>
    </w:rPr>
  </w:style>
  <w:style w:type="paragraph" w:styleId="ListParagraph">
    <w:name w:val="List Paragraph"/>
    <w:basedOn w:val="Normal"/>
    <w:uiPriority w:val="34"/>
    <w:qFormat/>
    <w:rsid w:val="0095393A"/>
    <w:pPr>
      <w:ind w:left="720"/>
      <w:contextualSpacing/>
    </w:pPr>
  </w:style>
  <w:style w:type="paragraph" w:styleId="DocumentMap">
    <w:name w:val="Document Map"/>
    <w:basedOn w:val="Normal"/>
    <w:link w:val="DocumentMapChar"/>
    <w:uiPriority w:val="99"/>
    <w:semiHidden/>
    <w:unhideWhenUsed/>
    <w:rsid w:val="005C0F0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C0F01"/>
    <w:rPr>
      <w:rFonts w:ascii="Tahoma" w:hAnsi="Tahoma" w:cs="Tahoma"/>
      <w:sz w:val="16"/>
      <w:szCs w:val="16"/>
      <w:lang w:val="en-US"/>
    </w:rPr>
  </w:style>
  <w:style w:type="paragraph" w:styleId="Header">
    <w:name w:val="header"/>
    <w:basedOn w:val="Normal"/>
    <w:link w:val="HeaderChar"/>
    <w:uiPriority w:val="99"/>
    <w:semiHidden/>
    <w:unhideWhenUsed/>
    <w:rsid w:val="00FF61B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F61BE"/>
    <w:rPr>
      <w:rFonts w:ascii="Times New Roman" w:hAnsi="Times New Roman"/>
      <w:sz w:val="24"/>
      <w:lang w:val="en-US"/>
    </w:rPr>
  </w:style>
  <w:style w:type="paragraph" w:styleId="Footer">
    <w:name w:val="footer"/>
    <w:basedOn w:val="Normal"/>
    <w:link w:val="FooterChar"/>
    <w:uiPriority w:val="99"/>
    <w:unhideWhenUsed/>
    <w:rsid w:val="00FF61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61BE"/>
    <w:rPr>
      <w:rFonts w:ascii="Times New Roman" w:hAnsi="Times New Roman"/>
      <w:sz w:val="24"/>
      <w:lang w:val="en-US"/>
    </w:rPr>
  </w:style>
  <w:style w:type="character" w:styleId="Hyperlink">
    <w:name w:val="Hyperlink"/>
    <w:basedOn w:val="DefaultParagraphFont"/>
    <w:uiPriority w:val="99"/>
    <w:unhideWhenUsed/>
    <w:rsid w:val="0011067A"/>
    <w:rPr>
      <w:color w:val="0000FF"/>
      <w:u w:val="single"/>
    </w:rPr>
  </w:style>
  <w:style w:type="character" w:styleId="FollowedHyperlink">
    <w:name w:val="FollowedHyperlink"/>
    <w:basedOn w:val="DefaultParagraphFont"/>
    <w:uiPriority w:val="99"/>
    <w:semiHidden/>
    <w:unhideWhenUsed/>
    <w:rsid w:val="0011067A"/>
    <w:rPr>
      <w:color w:val="800080"/>
      <w:u w:val="single"/>
    </w:rPr>
  </w:style>
  <w:style w:type="paragraph" w:customStyle="1" w:styleId="xl65">
    <w:name w:val="xl65"/>
    <w:basedOn w:val="Normal"/>
    <w:rsid w:val="0011067A"/>
    <w:pPr>
      <w:spacing w:before="100" w:beforeAutospacing="1" w:after="100" w:afterAutospacing="1" w:line="240" w:lineRule="auto"/>
      <w:jc w:val="center"/>
    </w:pPr>
    <w:rPr>
      <w:rFonts w:eastAsia="Times New Roman" w:cs="Times New Roman"/>
      <w:szCs w:val="24"/>
      <w:lang w:val="nb-NO" w:eastAsia="nb-NO"/>
    </w:rPr>
  </w:style>
  <w:style w:type="paragraph" w:customStyle="1" w:styleId="xl66">
    <w:name w:val="xl66"/>
    <w:basedOn w:val="Normal"/>
    <w:rsid w:val="0011067A"/>
    <w:pPr>
      <w:pBdr>
        <w:bottom w:val="single" w:sz="4" w:space="0" w:color="auto"/>
      </w:pBdr>
      <w:spacing w:before="100" w:beforeAutospacing="1" w:after="100" w:afterAutospacing="1" w:line="240" w:lineRule="auto"/>
      <w:jc w:val="center"/>
    </w:pPr>
    <w:rPr>
      <w:rFonts w:eastAsia="Times New Roman" w:cs="Times New Roman"/>
      <w:szCs w:val="24"/>
      <w:lang w:val="nb-NO" w:eastAsia="nb-NO"/>
    </w:rPr>
  </w:style>
  <w:style w:type="paragraph" w:customStyle="1" w:styleId="xl67">
    <w:name w:val="xl67"/>
    <w:basedOn w:val="Normal"/>
    <w:rsid w:val="0011067A"/>
    <w:pPr>
      <w:spacing w:before="100" w:beforeAutospacing="1" w:after="100" w:afterAutospacing="1" w:line="240" w:lineRule="auto"/>
      <w:jc w:val="center"/>
    </w:pPr>
    <w:rPr>
      <w:rFonts w:eastAsia="Times New Roman" w:cs="Times New Roman"/>
      <w:szCs w:val="24"/>
      <w:lang w:val="nb-NO" w:eastAsia="nb-NO"/>
    </w:rPr>
  </w:style>
  <w:style w:type="paragraph" w:customStyle="1" w:styleId="xl68">
    <w:name w:val="xl68"/>
    <w:basedOn w:val="Normal"/>
    <w:rsid w:val="0011067A"/>
    <w:pPr>
      <w:pBdr>
        <w:bottom w:val="single" w:sz="4" w:space="0" w:color="auto"/>
      </w:pBdr>
      <w:spacing w:before="100" w:beforeAutospacing="1" w:after="100" w:afterAutospacing="1" w:line="240" w:lineRule="auto"/>
      <w:jc w:val="center"/>
    </w:pPr>
    <w:rPr>
      <w:rFonts w:eastAsia="Times New Roman" w:cs="Times New Roman"/>
      <w:szCs w:val="24"/>
      <w:lang w:val="nb-NO" w:eastAsia="nb-NO"/>
    </w:rPr>
  </w:style>
  <w:style w:type="paragraph" w:customStyle="1" w:styleId="xl69">
    <w:name w:val="xl69"/>
    <w:basedOn w:val="Normal"/>
    <w:rsid w:val="0011067A"/>
    <w:pPr>
      <w:pBdr>
        <w:top w:val="single" w:sz="4" w:space="0" w:color="auto"/>
        <w:bottom w:val="single" w:sz="4" w:space="0" w:color="auto"/>
      </w:pBdr>
      <w:spacing w:before="100" w:beforeAutospacing="1" w:after="100" w:afterAutospacing="1" w:line="240" w:lineRule="auto"/>
      <w:textAlignment w:val="center"/>
    </w:pPr>
    <w:rPr>
      <w:rFonts w:eastAsia="Times New Roman" w:cs="Times New Roman"/>
      <w:b/>
      <w:bCs/>
      <w:szCs w:val="24"/>
      <w:lang w:val="nb-NO" w:eastAsia="nb-NO"/>
    </w:rPr>
  </w:style>
  <w:style w:type="paragraph" w:customStyle="1" w:styleId="xl70">
    <w:name w:val="xl70"/>
    <w:basedOn w:val="Normal"/>
    <w:rsid w:val="0011067A"/>
    <w:pPr>
      <w:pBdr>
        <w:top w:val="single" w:sz="4" w:space="0" w:color="auto"/>
        <w:bottom w:val="single" w:sz="4" w:space="0" w:color="auto"/>
      </w:pBdr>
      <w:spacing w:before="100" w:beforeAutospacing="1" w:after="100" w:afterAutospacing="1" w:line="240" w:lineRule="auto"/>
    </w:pPr>
    <w:rPr>
      <w:rFonts w:eastAsia="Times New Roman" w:cs="Times New Roman"/>
      <w:szCs w:val="24"/>
      <w:lang w:val="nb-NO" w:eastAsia="nb-NO"/>
    </w:rPr>
  </w:style>
  <w:style w:type="paragraph" w:customStyle="1" w:styleId="xl71">
    <w:name w:val="xl71"/>
    <w:basedOn w:val="Normal"/>
    <w:rsid w:val="0011067A"/>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nb-NO" w:eastAsia="nb-NO"/>
    </w:rPr>
  </w:style>
  <w:style w:type="paragraph" w:customStyle="1" w:styleId="xl72">
    <w:name w:val="xl72"/>
    <w:basedOn w:val="Normal"/>
    <w:rsid w:val="0011067A"/>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nb-NO" w:eastAsia="nb-NO"/>
    </w:rPr>
  </w:style>
  <w:style w:type="paragraph" w:customStyle="1" w:styleId="xl73">
    <w:name w:val="xl73"/>
    <w:basedOn w:val="Normal"/>
    <w:rsid w:val="0011067A"/>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nb-NO" w:eastAsia="nb-NO"/>
    </w:rPr>
  </w:style>
  <w:style w:type="paragraph" w:customStyle="1" w:styleId="xl74">
    <w:name w:val="xl74"/>
    <w:basedOn w:val="Normal"/>
    <w:rsid w:val="0011067A"/>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nb-NO" w:eastAsia="nb-NO"/>
    </w:rPr>
  </w:style>
</w:styles>
</file>

<file path=word/webSettings.xml><?xml version="1.0" encoding="utf-8"?>
<w:webSettings xmlns:r="http://schemas.openxmlformats.org/officeDocument/2006/relationships" xmlns:w="http://schemas.openxmlformats.org/wordprocessingml/2006/main">
  <w:divs>
    <w:div w:id="733502748">
      <w:bodyDiv w:val="1"/>
      <w:marLeft w:val="0"/>
      <w:marRight w:val="0"/>
      <w:marTop w:val="0"/>
      <w:marBottom w:val="0"/>
      <w:divBdr>
        <w:top w:val="none" w:sz="0" w:space="0" w:color="auto"/>
        <w:left w:val="none" w:sz="0" w:space="0" w:color="auto"/>
        <w:bottom w:val="none" w:sz="0" w:space="0" w:color="auto"/>
        <w:right w:val="none" w:sz="0" w:space="0" w:color="auto"/>
      </w:divBdr>
    </w:div>
    <w:div w:id="1135832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C3AD65-D321-473C-B75C-48DE5A960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7</TotalTime>
  <Pages>4</Pages>
  <Words>907</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ikshospitalet</Company>
  <LinksUpToDate>false</LinksUpToDate>
  <CharactersWithSpaces>57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sveen</dc:creator>
  <cp:keywords/>
  <dc:description/>
  <cp:lastModifiedBy>anita sveen</cp:lastModifiedBy>
  <cp:revision>64</cp:revision>
  <cp:lastPrinted>2015-04-21T14:29:00Z</cp:lastPrinted>
  <dcterms:created xsi:type="dcterms:W3CDTF">2014-12-11T16:33:00Z</dcterms:created>
  <dcterms:modified xsi:type="dcterms:W3CDTF">2016-07-12T09:23:00Z</dcterms:modified>
</cp:coreProperties>
</file>